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1"/>
        <w:gridCol w:w="7071"/>
      </w:tblGrid>
      <w:tr w:rsidR="00E052F3" w:rsidRPr="00E052F3" w14:paraId="7ABBDCFA" w14:textId="77777777" w:rsidTr="000C5992">
        <w:trPr>
          <w:trHeight w:val="281"/>
        </w:trPr>
        <w:tc>
          <w:tcPr>
            <w:tcW w:w="7231" w:type="dxa"/>
          </w:tcPr>
          <w:p w14:paraId="184103D9" w14:textId="77777777" w:rsidR="00E052F3" w:rsidRPr="00E052F3" w:rsidRDefault="00E052F3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sz w:val="22"/>
                <w:szCs w:val="22"/>
              </w:rPr>
              <w:t>a) Hospital (type 2 cohort)</w:t>
            </w:r>
          </w:p>
        </w:tc>
        <w:tc>
          <w:tcPr>
            <w:tcW w:w="7071" w:type="dxa"/>
          </w:tcPr>
          <w:p w14:paraId="113D60EB" w14:textId="77777777" w:rsidR="00E052F3" w:rsidRPr="00E052F3" w:rsidRDefault="00E052F3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sz w:val="22"/>
                <w:szCs w:val="22"/>
              </w:rPr>
              <w:t>b) Primary Health Centre (type 2 cohort)</w:t>
            </w:r>
          </w:p>
        </w:tc>
      </w:tr>
      <w:tr w:rsidR="00E052F3" w:rsidRPr="00E052F3" w14:paraId="6D508AE8" w14:textId="77777777" w:rsidTr="000C5992">
        <w:trPr>
          <w:trHeight w:val="4525"/>
        </w:trPr>
        <w:tc>
          <w:tcPr>
            <w:tcW w:w="7231" w:type="dxa"/>
          </w:tcPr>
          <w:p w14:paraId="14195936" w14:textId="77777777" w:rsidR="00E052F3" w:rsidRPr="00E052F3" w:rsidRDefault="00E052F3" w:rsidP="000C5992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noProof/>
                <w:sz w:val="22"/>
                <w:szCs w:val="22"/>
              </w:rPr>
              <w:drawing>
                <wp:inline distT="0" distB="0" distL="0" distR="0" wp14:anchorId="11F6A26F" wp14:editId="3DC225FC">
                  <wp:extent cx="4014148" cy="2918298"/>
                  <wp:effectExtent l="0" t="0" r="0" b="3175"/>
                  <wp:docPr id="1165204709" name="Picture 8" descr="A graph of a normal blood sugar test resul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5204709" name="Picture 8" descr="A graph of a normal blood sugar test result&#10;&#10;Description automatically generated with medium confidence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6212" cy="2941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1" w:type="dxa"/>
          </w:tcPr>
          <w:p w14:paraId="2B801FCB" w14:textId="77777777" w:rsidR="00E052F3" w:rsidRPr="00E052F3" w:rsidRDefault="00E052F3" w:rsidP="000C5992">
            <w:pPr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noProof/>
                <w:sz w:val="22"/>
                <w:szCs w:val="22"/>
              </w:rPr>
              <w:drawing>
                <wp:inline distT="0" distB="0" distL="0" distR="0" wp14:anchorId="5C380E16" wp14:editId="6D813E27">
                  <wp:extent cx="4013497" cy="2917825"/>
                  <wp:effectExtent l="0" t="0" r="0" b="3175"/>
                  <wp:docPr id="1799594434" name="Picture 12" descr="A graph of a diseas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594434" name="Picture 12" descr="A graph of a disease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3086" cy="2932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52F3" w:rsidRPr="00E052F3" w14:paraId="6557ACAF" w14:textId="77777777" w:rsidTr="000C5992">
        <w:trPr>
          <w:trHeight w:val="252"/>
        </w:trPr>
        <w:tc>
          <w:tcPr>
            <w:tcW w:w="7231" w:type="dxa"/>
          </w:tcPr>
          <w:p w14:paraId="45EDD028" w14:textId="77777777" w:rsidR="00E052F3" w:rsidRPr="00E052F3" w:rsidRDefault="00E052F3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sz w:val="22"/>
                <w:szCs w:val="22"/>
              </w:rPr>
              <w:t xml:space="preserve">        c) Hospital (type 1 cohort)</w:t>
            </w:r>
          </w:p>
        </w:tc>
        <w:tc>
          <w:tcPr>
            <w:tcW w:w="7071" w:type="dxa"/>
          </w:tcPr>
          <w:p w14:paraId="4F575B55" w14:textId="77777777" w:rsidR="00E052F3" w:rsidRPr="00E052F3" w:rsidRDefault="00E052F3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sz w:val="22"/>
                <w:szCs w:val="22"/>
              </w:rPr>
              <w:t xml:space="preserve">         d) Primary Health Centre (type 1 cohort)</w:t>
            </w:r>
          </w:p>
        </w:tc>
      </w:tr>
      <w:tr w:rsidR="00E052F3" w:rsidRPr="00E052F3" w14:paraId="33BC5B34" w14:textId="77777777" w:rsidTr="000C5992">
        <w:trPr>
          <w:trHeight w:val="4778"/>
        </w:trPr>
        <w:tc>
          <w:tcPr>
            <w:tcW w:w="7231" w:type="dxa"/>
          </w:tcPr>
          <w:p w14:paraId="6F88A97C" w14:textId="77777777" w:rsidR="00E052F3" w:rsidRPr="00E052F3" w:rsidRDefault="00E052F3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noProof/>
                <w:sz w:val="22"/>
                <w:szCs w:val="22"/>
              </w:rPr>
              <w:drawing>
                <wp:inline distT="0" distB="0" distL="0" distR="0" wp14:anchorId="123A480B" wp14:editId="60EA9ACC">
                  <wp:extent cx="4072894" cy="2961005"/>
                  <wp:effectExtent l="0" t="0" r="3810" b="0"/>
                  <wp:docPr id="1398479448" name="Picture 10" descr="A graph of a diseas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8479448" name="Picture 10" descr="A graph of a disease&#10;&#10;Description automatically generated with medium confidence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4400" cy="297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1" w:type="dxa"/>
          </w:tcPr>
          <w:p w14:paraId="68DAFA2C" w14:textId="77777777" w:rsidR="00E052F3" w:rsidRPr="00E052F3" w:rsidRDefault="00E052F3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052F3">
              <w:rPr>
                <w:rFonts w:ascii="Calibri Light" w:hAnsi="Calibri Light" w:cs="Calibri Light"/>
                <w:noProof/>
                <w:sz w:val="22"/>
                <w:szCs w:val="22"/>
              </w:rPr>
              <w:drawing>
                <wp:inline distT="0" distB="0" distL="0" distR="0" wp14:anchorId="234164EB" wp14:editId="1EC958ED">
                  <wp:extent cx="4072893" cy="2961005"/>
                  <wp:effectExtent l="0" t="0" r="3810" b="0"/>
                  <wp:docPr id="551332838" name="Picture 11" descr="A graph of a diseas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332838" name="Picture 11" descr="A graph of a disease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7712" cy="2979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039EF9" w14:textId="6DBC1450" w:rsidR="00E052F3" w:rsidRPr="00E052F3" w:rsidRDefault="00E052F3" w:rsidP="00E052F3">
      <w:pPr>
        <w:rPr>
          <w:rFonts w:ascii="Calibri Light" w:hAnsi="Calibri Light" w:cs="Calibri Light"/>
          <w:sz w:val="22"/>
          <w:szCs w:val="22"/>
        </w:rPr>
      </w:pPr>
      <w:r w:rsidRPr="00E052F3">
        <w:rPr>
          <w:rFonts w:ascii="Calibri Light" w:hAnsi="Calibri Light" w:cs="Calibri Light"/>
          <w:b/>
          <w:bCs/>
          <w:sz w:val="22"/>
          <w:szCs w:val="22"/>
        </w:rPr>
        <w:t>S</w:t>
      </w:r>
      <w:r>
        <w:rPr>
          <w:rFonts w:ascii="Calibri Light" w:hAnsi="Calibri Light" w:cs="Calibri Light"/>
          <w:b/>
          <w:bCs/>
          <w:sz w:val="22"/>
          <w:szCs w:val="22"/>
        </w:rPr>
        <w:t>2</w:t>
      </w:r>
      <w:r w:rsidRPr="00E052F3">
        <w:rPr>
          <w:rFonts w:ascii="Calibri Light" w:hAnsi="Calibri Light" w:cs="Calibri Light"/>
          <w:b/>
          <w:bCs/>
          <w:sz w:val="22"/>
          <w:szCs w:val="22"/>
        </w:rPr>
        <w:t xml:space="preserve"> Fig</w:t>
      </w:r>
      <w:r w:rsidRPr="00E052F3">
        <w:rPr>
          <w:rFonts w:ascii="Calibri Light" w:hAnsi="Calibri Light" w:cs="Calibri Light"/>
          <w:sz w:val="22"/>
          <w:szCs w:val="22"/>
        </w:rPr>
        <w:t xml:space="preserve"> Probability of diabetes follow-up lab in a) hospital type 2 cohort, b) PHC type 2 cohort, c) hospital type 1 cohort and d) PHC type 1 cohort</w:t>
      </w:r>
    </w:p>
    <w:p w14:paraId="32F12EDA" w14:textId="77777777" w:rsidR="0074681B" w:rsidRDefault="0074681B"/>
    <w:sectPr w:rsidR="0074681B" w:rsidSect="00D140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331BE"/>
    <w:multiLevelType w:val="hybridMultilevel"/>
    <w:tmpl w:val="4D0EA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50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031"/>
    <w:rsid w:val="005477B9"/>
    <w:rsid w:val="0074681B"/>
    <w:rsid w:val="00926842"/>
    <w:rsid w:val="00D14031"/>
    <w:rsid w:val="00D63B1D"/>
    <w:rsid w:val="00E0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B153A"/>
  <w15:chartTrackingRefBased/>
  <w15:docId w15:val="{5E68728F-DACD-874B-AE7B-A92A157C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F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0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0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0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0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0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0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0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0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403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el, Emma</dc:creator>
  <cp:keywords/>
  <dc:description/>
  <cp:lastModifiedBy>Kileel, Emma</cp:lastModifiedBy>
  <cp:revision>2</cp:revision>
  <dcterms:created xsi:type="dcterms:W3CDTF">2024-07-10T16:50:00Z</dcterms:created>
  <dcterms:modified xsi:type="dcterms:W3CDTF">2024-07-10T16:50:00Z</dcterms:modified>
</cp:coreProperties>
</file>